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Table S1. Literature search for studies related to effect of antibiotics on the gut microbiot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6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203"/>
        <w:gridCol w:w="2006"/>
        <w:gridCol w:w="1420"/>
        <w:gridCol w:w="1260"/>
        <w:gridCol w:w="1620"/>
        <w:gridCol w:w="1980"/>
        <w:gridCol w:w="1240"/>
        <w:gridCol w:w="3260"/>
        <w:gridCol w:w="1894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bjects/animal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tibiot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ime poi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ype of samp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840" w:leader="none"/>
              </w:tabs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traction techni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chniqu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Average number of reads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in results of the study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Results of microbial load/ count 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healthy adult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mg ciprofloxacin (fluoroquinolone) twice a day for 5 day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–</w:t>
            </w:r>
            <w:r>
              <w:rPr>
                <w:rFonts w:cs="Arial" w:ascii="Arial" w:hAnsi="Arial"/>
                <w:sz w:val="20"/>
              </w:rPr>
              <w:t>60, –6, –2, –1 days (pre-treatment), days 3, 5, 33, 180 (post-treatme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ad-beating followed by QIAamp DNA Stool Mini Kit (Qiage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ar-complete 16S rDNA and V6 amplified 16S rDNA pyrosequenc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,000 per samp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 xml:space="preserve"> of one third of the taxonomic richness, diversity, and evenness of the community, inter-individual variation;</w:t>
            </w:r>
            <w:bookmarkStart w:id="0" w:name="_GoBack"/>
            <w:bookmarkEnd w:id="0"/>
            <w:r>
              <w:rPr>
                <w:rFonts w:cs="Arial" w:ascii="Arial" w:hAnsi="Arial"/>
                <w:sz w:val="20"/>
              </w:rPr>
              <w:t xml:space="preserve"> Partial resilience after 4 weeks of treatment cessation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qPCR, no cultur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controls / 3 treated adults patient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mg metronidazole (nitromidazole), 250mg clarithromycin (macrolide), and 20mg omeprazole (proton pump inhibitor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 10, 12, 13 days (depending on patient), 1 year, 4 years after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oat swabs and 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Throat:</w:t>
            </w:r>
            <w:r>
              <w:rPr>
                <w:rFonts w:cs="Arial" w:ascii="Arial" w:hAnsi="Arial"/>
                <w:sz w:val="20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Neasy Tissue Kit (Qiagen)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Stool:</w:t>
            </w:r>
            <w:r>
              <w:rPr>
                <w:rFonts w:cs="Arial" w:ascii="Arial" w:hAnsi="Arial"/>
                <w:sz w:val="20"/>
                <w:lang w:eastAsia="es-ES_tradnl"/>
              </w:rPr>
              <w:t xml:space="preserve">  Bead-beating followed by </w:t>
            </w:r>
            <w:r>
              <w:rPr>
                <w:rFonts w:cs="Arial" w:ascii="Arial" w:hAnsi="Arial"/>
                <w:sz w:val="20"/>
              </w:rPr>
              <w:t>FastDNA SPIN Kit for Soil (BIO 1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6 amplified 16S rDNA T-RFLP and pyrosequenc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0-11,000 per subjec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Significant </w:t>
            </w: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 xml:space="preserve"> in Actinobacteria in both throat and feces immediately after treatment;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biota remained perturbed in some cases for up to four years post treatmen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qPCR, no culture</w:t>
            </w:r>
          </w:p>
        </w:tc>
      </w:tr>
      <w:tr>
        <w:trPr>
          <w:trHeight w:val="4617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controls/ 9 treated infants (within 48 h of birth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Ampicillin (β-lactam) and gentamicin (aminoglycoside)  [no data on dosage]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and 8 weeks after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IAamp DNA stool mini kit (Qiage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4 amplified 16S rDNA pyrosequencing and qPC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 provid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</w:rPr>
              <w:t>Increase</w:t>
            </w:r>
            <w:r>
              <w:rPr>
                <w:rFonts w:cs="Arial" w:ascii="Arial" w:hAnsi="Arial"/>
                <w:sz w:val="20"/>
              </w:rPr>
              <w:t xml:space="preserve"> of Proteobacteria at week 8 after cessation of treatmen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No culture, using qPCR: No significant differences between antibiotic-treated infant samples compared to those for controls at week 4 or week 8; Significant </w:t>
            </w:r>
            <w:r>
              <w:rPr>
                <w:rFonts w:cs="Arial" w:ascii="Arial" w:hAnsi="Arial"/>
                <w:b/>
                <w:sz w:val="20"/>
              </w:rPr>
              <w:t>increase</w:t>
            </w:r>
            <w:r>
              <w:rPr>
                <w:rFonts w:cs="Arial" w:ascii="Arial" w:hAnsi="Arial"/>
                <w:sz w:val="20"/>
              </w:rPr>
              <w:t xml:space="preserve"> at week 8, in total 16S rRNA values in the antibiotic-associated sample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patient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Single dose of ampicillin/sulbactam (β-lactam) and 14 days of cefazolin (β-lactam) treat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36, 11, 14 days after initiation of treatment and day 40 after cessation of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IAamp DNA Stool kit (Qiage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Total (16S rDNA) and active (16S rRNA) microbiota by V1-V3 amplified pyrosequencing, metagenome, metatranscriptome, metabolome and metaproteom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 provid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 xml:space="preserve"> of Gram-negative bacteria at day 6;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Increase of active </w:t>
            </w:r>
            <w:r>
              <w:rPr>
                <w:rFonts w:cs="Arial" w:ascii="Arial" w:hAnsi="Arial"/>
                <w:i/>
                <w:sz w:val="20"/>
              </w:rPr>
              <w:t>Parabacteroides</w:t>
            </w:r>
            <w:r>
              <w:rPr>
                <w:rFonts w:cs="Arial" w:ascii="Arial" w:hAnsi="Arial"/>
                <w:sz w:val="20"/>
              </w:rPr>
              <w:t xml:space="preserve"> at day 14; minimum richness at day 11; major metabolic changes at day 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qPCR, no cultur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healthy controls/ 4 healthy received antibiotic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mg clindamycin (lincosamide) 4 times a day for 7 day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7, 14 days, 3, 6, 9, 12, 18, 24 months after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stDN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N Kit for Soil (Q-BIOgen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-RFLP, RT-PC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 provid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Bacteroides</w:t>
            </w:r>
            <w:r>
              <w:rPr>
                <w:rFonts w:cs="Arial" w:ascii="Arial" w:hAnsi="Arial"/>
                <w:sz w:val="20"/>
              </w:rPr>
              <w:t xml:space="preserve"> showed sharp </w:t>
            </w: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>; Samples at day 0 clearly separated from the rest of the samples; Microbiota stabilizes to pre-clindamycin administration levels after three months post exposure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No culture, no qPCR for bacteria, but RT-PCR of </w:t>
            </w:r>
            <w:r>
              <w:rPr>
                <w:rFonts w:cs="Arial" w:ascii="Arial" w:hAnsi="Arial"/>
                <w:i/>
                <w:sz w:val="20"/>
              </w:rPr>
              <w:t>erm</w:t>
            </w:r>
            <w:r>
              <w:rPr>
                <w:rFonts w:cs="Arial" w:ascii="Arial" w:hAnsi="Arial"/>
                <w:sz w:val="20"/>
              </w:rPr>
              <w:t xml:space="preserve"> genes showed </w:t>
            </w:r>
            <w:r>
              <w:rPr>
                <w:rFonts w:cs="Arial" w:ascii="Arial" w:hAnsi="Arial"/>
                <w:b/>
                <w:sz w:val="20"/>
              </w:rPr>
              <w:t>increase</w:t>
            </w:r>
            <w:r>
              <w:rPr>
                <w:rFonts w:cs="Arial" w:ascii="Arial" w:hAnsi="Arial"/>
                <w:sz w:val="20"/>
              </w:rPr>
              <w:t xml:space="preserve"> at later time-points compared to basal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health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500mg amoxicillin (β-lactam) per day for 5 days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1, 30, 60 days for all after treatment, day 2, 3, 4 for 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don method [see reference 9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6-V8 amplified 16S rRNA gene TTGE, sequencing by Sanger method of specific gel band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 provid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Dominant species markedly </w:t>
            </w:r>
            <w:r>
              <w:rPr>
                <w:rFonts w:cs="Arial" w:ascii="Arial" w:hAnsi="Arial"/>
                <w:b/>
                <w:sz w:val="20"/>
              </w:rPr>
              <w:t>decreased</w:t>
            </w:r>
            <w:r>
              <w:rPr>
                <w:rFonts w:cs="Arial" w:ascii="Arial" w:hAnsi="Arial"/>
                <w:sz w:val="20"/>
              </w:rPr>
              <w:t xml:space="preserve"> within 2 to 3 days; These tended to return to initial profile within 60 days; Modifications persisted for at least 2 month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qPCR, no cultur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control rats/ 3 rats with antibiotic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50mg/kg/day vancomycin (glycopeptide) and 50mg/kg/day imipenem (β-lactam) for 3 day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 days (pre-treatment), 3 days, 1, 3 months post-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ad-beating followed by modified QIAamp DNA stool mini kit (Qiage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4 amplified 16S rRNA gene Pyrosequencing, qPC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,230 reads total, 2000 reads per samp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</w:rPr>
              <w:t>Decreased</w:t>
            </w:r>
            <w:r>
              <w:rPr>
                <w:rFonts w:cs="Arial" w:ascii="Arial" w:hAnsi="Arial"/>
                <w:sz w:val="20"/>
              </w:rPr>
              <w:t xml:space="preserve"> bacterial phylotype richness controls clustered separately than treated; Major reduction of Bacteroides and Firmicutes; One month later, fecal samples regained similar bacterial load to the controls; Bacteroidetes and Firmicutes recovered as the two major phyla; Bacterial diversity was not resilien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No culture, using qPCR: 10-fold </w:t>
            </w: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 xml:space="preserve"> in bacterial load of antibiotic treated rats compared with control rats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ic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1g/ml ampicillin (β-lactam), 0.5g/ml vancomycin (glycopeptide), 1g/ml neomycin sulfate (aminoglycoside), and 1g/ml metronidazole (nitromidazole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stines, 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lture in aerobic/ anaerobic condi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FU coun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Oral treatment with antibiotics significantly </w:t>
            </w:r>
            <w:r>
              <w:rPr>
                <w:rFonts w:cs="Arial" w:ascii="Arial" w:hAnsi="Arial"/>
                <w:b/>
                <w:sz w:val="20"/>
              </w:rPr>
              <w:t>decreased</w:t>
            </w:r>
            <w:r>
              <w:rPr>
                <w:rFonts w:cs="Arial" w:ascii="Arial" w:hAnsi="Arial"/>
                <w:sz w:val="20"/>
              </w:rPr>
              <w:t xml:space="preserve"> the bacterial counts present in fecal and intestinal samples; In aerobic and anaerobic conditions a significant </w:t>
            </w: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 xml:space="preserve"> of bacterial counts was found after 1 wk of treatment; antimicrobial treatment did not completely deplete bacterial presence, showing that certain bacterial populations remain viable despite antibiotic treatmen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o qPCR, </w:t>
            </w: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 xml:space="preserve"> in the bacterial counts of fecal and intestinal samples by cultur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0.5mg/ml cefoperazone (β-lactam) for 5 day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y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ltu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FU coun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Culturable anaerobic and enteric bacteria levels in the gut was </w:t>
            </w:r>
            <w:r>
              <w:rPr>
                <w:rFonts w:cs="Arial" w:ascii="Arial" w:hAnsi="Arial"/>
                <w:b/>
                <w:sz w:val="20"/>
              </w:rPr>
              <w:t>decreased</w:t>
            </w:r>
            <w:r>
              <w:rPr>
                <w:rFonts w:cs="Arial" w:ascii="Arial" w:hAnsi="Arial"/>
                <w:sz w:val="20"/>
              </w:rPr>
              <w:t xml:space="preserve"> by 99.99% at day 4 of antibiotic treatment; When antibiotic treatment was discontinued, the numbers of both anaerobic and enteric bacteria increased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o qPCR, </w:t>
            </w:r>
            <w:r>
              <w:rPr>
                <w:rFonts w:cs="Arial" w:ascii="Arial" w:hAnsi="Arial"/>
                <w:b/>
                <w:sz w:val="20"/>
              </w:rPr>
              <w:t>decrease</w:t>
            </w:r>
            <w:r>
              <w:rPr>
                <w:rFonts w:cs="Arial" w:ascii="Arial" w:hAnsi="Arial"/>
                <w:sz w:val="20"/>
              </w:rPr>
              <w:t xml:space="preserve"> in the bacterial counts at day 4 by cultur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e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1g/ml ampicillin (β-lactam), 0.5g/ml vancomycin (glycopeptide), 1g/ml neomycin sulfate (aminoglycoside), and 1g/ml metronidazole (nitromidazole) for 7 day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y 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stinal and stool samp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ltu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FU coun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Oral antibiotic treatment significantly </w:t>
            </w:r>
            <w:r>
              <w:rPr>
                <w:rFonts w:cs="Arial" w:ascii="Arial" w:hAnsi="Arial"/>
                <w:b/>
                <w:sz w:val="20"/>
              </w:rPr>
              <w:t>decreased</w:t>
            </w:r>
            <w:r>
              <w:rPr>
                <w:rFonts w:cs="Arial" w:ascii="Arial" w:hAnsi="Arial"/>
                <w:sz w:val="20"/>
              </w:rPr>
              <w:t xml:space="preserve"> the total bacterial numbers recovered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No qPCR, </w:t>
            </w:r>
            <w:r>
              <w:rPr>
                <w:rFonts w:cs="Arial" w:ascii="Arial" w:hAnsi="Arial"/>
                <w:b/>
                <w:sz w:val="20"/>
              </w:rPr>
              <w:t>decreased</w:t>
            </w:r>
            <w:r>
              <w:rPr>
                <w:rFonts w:cs="Arial" w:ascii="Arial" w:hAnsi="Arial"/>
                <w:sz w:val="20"/>
              </w:rPr>
              <w:t xml:space="preserve"> bacterial colonie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br w:type="textWrapping" w:clear="all"/>
      </w:r>
    </w:p>
    <w:sectPr>
      <w:type w:val="nextPage"/>
      <w:pgSz w:orient="landscape" w:w="16838" w:h="11906"/>
      <w:pgMar w:left="1417" w:right="1417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es-ES_tradnl" w:eastAsia="zh-CN"/>
    </w:rPr>
  </w:style>
  <w:style w:type="character" w:styleId="Fuentedeprrafopredeter">
    <w:name w:val="Fuente de párrafo predeter."/>
    <w:qFormat/>
    <w:rPr/>
  </w:style>
  <w:style w:type="character" w:styleId="Fuentedeprrafopred">
    <w:name w:val="Fuente de párrafo pred"/>
    <w:qFormat/>
    <w:rPr/>
  </w:style>
  <w:style w:type="character" w:styleId="Fuentedeprrafopred5">
    <w:name w:val="Fuente de párrafo pred5"/>
    <w:qFormat/>
    <w:rPr/>
  </w:style>
  <w:style w:type="character" w:styleId="Fuentedeprrafopred4">
    <w:name w:val="Fuente de párrafo pred4"/>
    <w:qFormat/>
    <w:rPr/>
  </w:style>
  <w:style w:type="character" w:styleId="Fuentedeprrafopred3">
    <w:name w:val="Fuente de párrafo pred3"/>
    <w:qFormat/>
    <w:rPr/>
  </w:style>
  <w:style w:type="character" w:styleId="Fuentedeprrafopred2">
    <w:name w:val="Fuente de párrafo pred2"/>
    <w:qFormat/>
    <w:rPr/>
  </w:style>
  <w:style w:type="character" w:styleId="Fuentedeprrafopred1">
    <w:name w:val="Fuente de párrafo pred1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bidi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2:38:00Z</dcterms:created>
  <dc:creator>Chaysavanh Manichanh</dc:creator>
  <dc:description/>
  <cp:keywords/>
  <dc:language>en-US</dc:language>
  <cp:lastModifiedBy>Chaysavanh Manichanh</cp:lastModifiedBy>
  <dcterms:modified xsi:type="dcterms:W3CDTF">2014-01-29T14:38:00Z</dcterms:modified>
  <cp:revision>21</cp:revision>
  <dc:subject/>
  <dc:title>¬Supplementary Table 1</dc:title>
</cp:coreProperties>
</file>